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02552" w14:textId="4128C029" w:rsidR="00081A3D" w:rsidRPr="003D2176" w:rsidRDefault="002C664B">
      <w:pPr>
        <w:rPr>
          <w:b/>
          <w:lang w:val="en-US"/>
        </w:rPr>
      </w:pPr>
      <w:r>
        <w:rPr>
          <w:b/>
          <w:lang w:val="en-US"/>
        </w:rPr>
        <w:t xml:space="preserve">S3 </w:t>
      </w:r>
      <w:r w:rsidR="009A7E1B">
        <w:rPr>
          <w:b/>
          <w:lang w:val="en-US"/>
        </w:rPr>
        <w:t>File</w:t>
      </w:r>
    </w:p>
    <w:p w14:paraId="7654A6FC" w14:textId="77777777" w:rsidR="007B582D" w:rsidRDefault="007B582D" w:rsidP="00E83526">
      <w:pPr>
        <w:rPr>
          <w:lang w:val="en-US"/>
        </w:rPr>
      </w:pPr>
      <w:r w:rsidRPr="007B582D">
        <w:rPr>
          <w:lang w:val="en-US"/>
        </w:rPr>
        <w:t xml:space="preserve">All audits took place in the Department of Experimental Neurology of the </w:t>
      </w:r>
      <w:proofErr w:type="spellStart"/>
      <w:r w:rsidRPr="007B582D">
        <w:rPr>
          <w:lang w:val="en-US"/>
        </w:rPr>
        <w:t>Charité</w:t>
      </w:r>
      <w:proofErr w:type="spellEnd"/>
      <w:r w:rsidRPr="007B582D">
        <w:rPr>
          <w:lang w:val="en-US"/>
        </w:rPr>
        <w:t xml:space="preserve"> - </w:t>
      </w:r>
      <w:proofErr w:type="spellStart"/>
      <w:r w:rsidR="00FA5B09">
        <w:rPr>
          <w:lang w:val="en-US"/>
        </w:rPr>
        <w:t>Universitätsmedizin</w:t>
      </w:r>
      <w:proofErr w:type="spellEnd"/>
      <w:r w:rsidR="00FA5B09">
        <w:rPr>
          <w:lang w:val="en-US"/>
        </w:rPr>
        <w:t xml:space="preserve"> Berlin; the audits</w:t>
      </w:r>
      <w:r w:rsidRPr="007B582D">
        <w:rPr>
          <w:lang w:val="en-US"/>
        </w:rPr>
        <w:t xml:space="preserve"> were not recrui</w:t>
      </w:r>
      <w:r>
        <w:rPr>
          <w:lang w:val="en-US"/>
        </w:rPr>
        <w:t xml:space="preserve">ted by participants but by </w:t>
      </w:r>
      <w:r w:rsidRPr="007B582D">
        <w:rPr>
          <w:lang w:val="en-US"/>
        </w:rPr>
        <w:t>s</w:t>
      </w:r>
      <w:r>
        <w:rPr>
          <w:lang w:val="en-US"/>
        </w:rPr>
        <w:t>ubjects</w:t>
      </w:r>
      <w:r w:rsidRPr="007B582D">
        <w:rPr>
          <w:lang w:val="en-US"/>
        </w:rPr>
        <w:t>.</w:t>
      </w:r>
    </w:p>
    <w:p w14:paraId="2896F67A" w14:textId="36BAE2C2" w:rsidR="009F452C" w:rsidRDefault="009F452C" w:rsidP="00E83526">
      <w:pPr>
        <w:rPr>
          <w:lang w:val="en-US"/>
        </w:rPr>
      </w:pPr>
      <w:r>
        <w:rPr>
          <w:lang w:val="en-US"/>
        </w:rPr>
        <w:t xml:space="preserve">For all </w:t>
      </w:r>
      <w:r w:rsidR="00FF285B">
        <w:rPr>
          <w:lang w:val="en-US"/>
        </w:rPr>
        <w:t>assessments</w:t>
      </w:r>
      <w:r w:rsidR="00887032">
        <w:rPr>
          <w:lang w:val="en-US"/>
        </w:rPr>
        <w:t xml:space="preserve"> </w:t>
      </w:r>
      <w:r>
        <w:rPr>
          <w:lang w:val="en-US"/>
        </w:rPr>
        <w:t>/</w:t>
      </w:r>
      <w:r w:rsidR="00887032">
        <w:rPr>
          <w:lang w:val="en-US"/>
        </w:rPr>
        <w:t xml:space="preserve"> </w:t>
      </w:r>
      <w:r>
        <w:rPr>
          <w:lang w:val="en-US"/>
        </w:rPr>
        <w:t>audits the Department of Experimental Neurology, its applied methods were the s</w:t>
      </w:r>
      <w:r w:rsidR="00845E83">
        <w:rPr>
          <w:lang w:val="en-US"/>
        </w:rPr>
        <w:t>ubject of the audit.</w:t>
      </w:r>
      <w:r>
        <w:rPr>
          <w:lang w:val="en-US"/>
        </w:rPr>
        <w:t xml:space="preserve"> </w:t>
      </w:r>
    </w:p>
    <w:p w14:paraId="427A7392" w14:textId="17C5D400" w:rsidR="009F452C" w:rsidRDefault="005A4839" w:rsidP="00E83526">
      <w:pPr>
        <w:rPr>
          <w:lang w:val="en-US"/>
        </w:rPr>
      </w:pPr>
      <w:r>
        <w:rPr>
          <w:lang w:val="en-US"/>
        </w:rPr>
        <w:t>The</w:t>
      </w:r>
      <w:r w:rsidR="009F452C">
        <w:rPr>
          <w:lang w:val="en-US"/>
        </w:rPr>
        <w:t xml:space="preserve"> </w:t>
      </w:r>
      <w:r w:rsidR="009F452C" w:rsidRPr="009F452C">
        <w:rPr>
          <w:lang w:val="en-US"/>
        </w:rPr>
        <w:t>Internal Ring Audits</w:t>
      </w:r>
      <w:r w:rsidR="009F452C">
        <w:rPr>
          <w:lang w:val="en-US"/>
        </w:rPr>
        <w:t xml:space="preserve">, </w:t>
      </w:r>
      <w:r w:rsidR="00845E83" w:rsidRPr="00845E83">
        <w:rPr>
          <w:lang w:val="en-US"/>
        </w:rPr>
        <w:t>Peer Audit</w:t>
      </w:r>
      <w:r w:rsidR="00845E83">
        <w:rPr>
          <w:lang w:val="en-US"/>
        </w:rPr>
        <w:t xml:space="preserve">, </w:t>
      </w:r>
      <w:r w:rsidR="00845E83" w:rsidRPr="00845E83">
        <w:rPr>
          <w:lang w:val="en-US"/>
        </w:rPr>
        <w:t>Certi</w:t>
      </w:r>
      <w:r w:rsidR="00716DBE">
        <w:rPr>
          <w:lang w:val="en-US"/>
        </w:rPr>
        <w:t>fication- and Monitoring Audits</w:t>
      </w:r>
      <w:r w:rsidR="00845E83" w:rsidRPr="00845E83">
        <w:rPr>
          <w:lang w:val="en-US"/>
        </w:rPr>
        <w:t xml:space="preserve"> (ISO 9001)</w:t>
      </w:r>
      <w:r w:rsidR="002F0C34">
        <w:rPr>
          <w:lang w:val="en-US"/>
        </w:rPr>
        <w:t xml:space="preserve"> were led</w:t>
      </w:r>
      <w:r w:rsidR="00110EC0">
        <w:rPr>
          <w:lang w:val="en-US"/>
        </w:rPr>
        <w:t xml:space="preserve"> by personnel </w:t>
      </w:r>
      <w:r w:rsidR="004C23BF">
        <w:rPr>
          <w:lang w:val="en-US"/>
        </w:rPr>
        <w:t xml:space="preserve">outside </w:t>
      </w:r>
      <w:r w:rsidR="00AE24DB">
        <w:rPr>
          <w:lang w:val="en-US"/>
        </w:rPr>
        <w:t xml:space="preserve">the </w:t>
      </w:r>
      <w:r w:rsidR="00116AEC">
        <w:rPr>
          <w:lang w:val="en-US"/>
        </w:rPr>
        <w:t>Experimental Neurology</w:t>
      </w:r>
      <w:r w:rsidR="00AE24DB">
        <w:rPr>
          <w:lang w:val="en-US"/>
        </w:rPr>
        <w:t xml:space="preserve"> Department.</w:t>
      </w:r>
    </w:p>
    <w:p w14:paraId="6EB08C4A" w14:textId="77777777" w:rsidR="00E83526" w:rsidRDefault="00F37620" w:rsidP="00E83526">
      <w:pPr>
        <w:rPr>
          <w:lang w:val="en-US"/>
        </w:rPr>
      </w:pPr>
      <w:r>
        <w:rPr>
          <w:lang w:val="en-US"/>
        </w:rPr>
        <w:t xml:space="preserve">Participation in </w:t>
      </w:r>
      <w:r w:rsidR="00E83526" w:rsidRPr="00E83526">
        <w:rPr>
          <w:lang w:val="en-US"/>
        </w:rPr>
        <w:t>audits and assessments w</w:t>
      </w:r>
      <w:r>
        <w:rPr>
          <w:lang w:val="en-US"/>
        </w:rPr>
        <w:t xml:space="preserve">as </w:t>
      </w:r>
      <w:r w:rsidR="00E83526" w:rsidRPr="00E83526">
        <w:rPr>
          <w:lang w:val="en-US"/>
        </w:rPr>
        <w:t xml:space="preserve">voluntary except for the </w:t>
      </w:r>
      <w:r w:rsidR="007F2BCC">
        <w:rPr>
          <w:lang w:val="en-US"/>
        </w:rPr>
        <w:t xml:space="preserve">external </w:t>
      </w:r>
      <w:r w:rsidR="00E83526" w:rsidRPr="00E83526">
        <w:rPr>
          <w:lang w:val="en-US"/>
        </w:rPr>
        <w:t>certification</w:t>
      </w:r>
      <w:r w:rsidR="007F2BCC">
        <w:rPr>
          <w:lang w:val="en-US"/>
        </w:rPr>
        <w:t xml:space="preserve"> </w:t>
      </w:r>
      <w:r w:rsidR="00FA5B09">
        <w:rPr>
          <w:lang w:val="en-US"/>
        </w:rPr>
        <w:t xml:space="preserve">audit </w:t>
      </w:r>
      <w:r>
        <w:rPr>
          <w:lang w:val="en-US"/>
        </w:rPr>
        <w:t xml:space="preserve">according to </w:t>
      </w:r>
      <w:r w:rsidR="007F2BCC">
        <w:rPr>
          <w:lang w:val="en-US"/>
        </w:rPr>
        <w:t>ISO 9001</w:t>
      </w:r>
      <w:r w:rsidR="00E83526" w:rsidRPr="00E83526">
        <w:rPr>
          <w:lang w:val="en-US"/>
        </w:rPr>
        <w:t xml:space="preserve">. </w:t>
      </w:r>
      <w:r w:rsidR="00973D28">
        <w:rPr>
          <w:lang w:val="en-US"/>
        </w:rPr>
        <w:t xml:space="preserve">The management </w:t>
      </w:r>
      <w:r w:rsidR="007D1F02">
        <w:rPr>
          <w:lang w:val="en-US"/>
        </w:rPr>
        <w:t xml:space="preserve">of the department </w:t>
      </w:r>
      <w:r w:rsidR="00973D28">
        <w:rPr>
          <w:lang w:val="en-US"/>
        </w:rPr>
        <w:t xml:space="preserve">made them </w:t>
      </w:r>
      <w:r w:rsidR="00E83526" w:rsidRPr="00E83526">
        <w:rPr>
          <w:lang w:val="en-US"/>
        </w:rPr>
        <w:t xml:space="preserve">mandatory for all </w:t>
      </w:r>
      <w:r w:rsidR="00973D28">
        <w:rPr>
          <w:lang w:val="en-US"/>
        </w:rPr>
        <w:t>staff.</w:t>
      </w:r>
    </w:p>
    <w:p w14:paraId="0602F470" w14:textId="0B8D7CC3" w:rsidR="00FA5B09" w:rsidRPr="00FA5B09" w:rsidRDefault="00FA5B09" w:rsidP="00FA5B09">
      <w:pPr>
        <w:pStyle w:val="Default"/>
        <w:rPr>
          <w:sz w:val="22"/>
          <w:szCs w:val="22"/>
          <w:lang w:val="en-US"/>
        </w:rPr>
      </w:pPr>
      <w:r w:rsidRPr="00FA5B09">
        <w:rPr>
          <w:sz w:val="22"/>
          <w:szCs w:val="22"/>
          <w:lang w:val="en-US"/>
        </w:rPr>
        <w:t xml:space="preserve">This study is </w:t>
      </w:r>
      <w:r w:rsidR="009B7685">
        <w:rPr>
          <w:sz w:val="22"/>
          <w:szCs w:val="22"/>
          <w:lang w:val="en-US"/>
        </w:rPr>
        <w:t>a feasibility study and can</w:t>
      </w:r>
      <w:r w:rsidRPr="00FA5B09">
        <w:rPr>
          <w:sz w:val="22"/>
          <w:szCs w:val="22"/>
          <w:lang w:val="en-US"/>
        </w:rPr>
        <w:t xml:space="preserve">not </w:t>
      </w:r>
      <w:r w:rsidR="009B7685">
        <w:rPr>
          <w:sz w:val="22"/>
          <w:szCs w:val="22"/>
          <w:lang w:val="en-US"/>
        </w:rPr>
        <w:t xml:space="preserve">be generalized to </w:t>
      </w:r>
      <w:r w:rsidR="00845E83">
        <w:rPr>
          <w:sz w:val="22"/>
          <w:szCs w:val="22"/>
          <w:lang w:val="en-US"/>
        </w:rPr>
        <w:t xml:space="preserve">other </w:t>
      </w:r>
      <w:r w:rsidR="009B7685">
        <w:rPr>
          <w:sz w:val="22"/>
          <w:szCs w:val="22"/>
          <w:lang w:val="en-US"/>
        </w:rPr>
        <w:t xml:space="preserve">research </w:t>
      </w:r>
      <w:r w:rsidR="00845E83">
        <w:rPr>
          <w:sz w:val="22"/>
          <w:szCs w:val="22"/>
          <w:lang w:val="en-US"/>
        </w:rPr>
        <w:t xml:space="preserve">areas. </w:t>
      </w:r>
    </w:p>
    <w:p w14:paraId="3A682269" w14:textId="77777777" w:rsidR="00FA5B09" w:rsidRDefault="00FA5B09" w:rsidP="00E83526">
      <w:pPr>
        <w:rPr>
          <w:b/>
          <w:lang w:val="en-US"/>
        </w:rPr>
      </w:pPr>
    </w:p>
    <w:p w14:paraId="47FCF90D" w14:textId="2E54BEF6" w:rsidR="008B1BB1" w:rsidRPr="0067321A" w:rsidRDefault="00FA5B09" w:rsidP="00E83526">
      <w:pPr>
        <w:rPr>
          <w:b/>
          <w:lang w:val="en-US"/>
        </w:rPr>
      </w:pPr>
      <w:r>
        <w:rPr>
          <w:b/>
          <w:lang w:val="en-US"/>
        </w:rPr>
        <w:t>S3_</w:t>
      </w:r>
      <w:r w:rsidR="000536E0">
        <w:rPr>
          <w:b/>
          <w:lang w:val="en-US"/>
        </w:rPr>
        <w:t>File_</w:t>
      </w:r>
      <w:r w:rsidR="0067321A">
        <w:rPr>
          <w:b/>
          <w:lang w:val="en-US"/>
        </w:rPr>
        <w:t>Table 5: Baseline characteristics</w:t>
      </w:r>
      <w:r w:rsidR="00321CC1">
        <w:rPr>
          <w:b/>
          <w:lang w:val="en-US"/>
        </w:rPr>
        <w:t xml:space="preserve"> of participants</w:t>
      </w:r>
    </w:p>
    <w:tbl>
      <w:tblPr>
        <w:tblStyle w:val="TableGrid"/>
        <w:tblW w:w="5244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74"/>
        <w:gridCol w:w="1565"/>
        <w:gridCol w:w="1487"/>
        <w:gridCol w:w="1108"/>
        <w:gridCol w:w="1207"/>
        <w:gridCol w:w="1207"/>
        <w:gridCol w:w="1207"/>
        <w:gridCol w:w="1328"/>
      </w:tblGrid>
      <w:tr w:rsidR="00801205" w:rsidRPr="00887032" w14:paraId="151EEF73" w14:textId="77777777" w:rsidTr="00FF285B">
        <w:trPr>
          <w:trHeight w:val="464"/>
        </w:trPr>
        <w:tc>
          <w:tcPr>
            <w:tcW w:w="1022" w:type="pct"/>
            <w:gridSpan w:val="2"/>
            <w:shd w:val="clear" w:color="auto" w:fill="D9D9D9" w:themeFill="background1" w:themeFillShade="D9"/>
          </w:tcPr>
          <w:p w14:paraId="4EEB3892" w14:textId="77777777" w:rsidR="00801205" w:rsidRPr="00801205" w:rsidRDefault="00801205" w:rsidP="00406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01205">
              <w:rPr>
                <w:rFonts w:cstheme="minorHAnsi"/>
                <w:b/>
                <w:sz w:val="20"/>
                <w:szCs w:val="20"/>
                <w:lang w:val="en-US"/>
              </w:rPr>
              <w:t>Assessments / Audits</w:t>
            </w:r>
          </w:p>
        </w:tc>
        <w:tc>
          <w:tcPr>
            <w:tcW w:w="784" w:type="pct"/>
            <w:shd w:val="clear" w:color="auto" w:fill="D9D9D9" w:themeFill="background1" w:themeFillShade="D9"/>
          </w:tcPr>
          <w:p w14:paraId="30E61281" w14:textId="77777777" w:rsidR="00801205" w:rsidRPr="00801205" w:rsidRDefault="00801205" w:rsidP="004068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01205">
              <w:rPr>
                <w:rFonts w:cstheme="minorHAnsi"/>
                <w:b/>
                <w:sz w:val="20"/>
                <w:szCs w:val="20"/>
                <w:lang w:val="en-US"/>
              </w:rPr>
              <w:t>Method / Subject</w:t>
            </w:r>
          </w:p>
        </w:tc>
        <w:tc>
          <w:tcPr>
            <w:tcW w:w="584" w:type="pct"/>
            <w:shd w:val="clear" w:color="auto" w:fill="D9D9D9" w:themeFill="background1" w:themeFillShade="D9"/>
          </w:tcPr>
          <w:p w14:paraId="0560B410" w14:textId="59A3ED61" w:rsidR="00801205" w:rsidRPr="00801205" w:rsidRDefault="00801205" w:rsidP="00321CC1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01205">
              <w:rPr>
                <w:rFonts w:cstheme="minorHAnsi"/>
                <w:b/>
                <w:sz w:val="20"/>
                <w:szCs w:val="20"/>
                <w:lang w:val="en-US"/>
              </w:rPr>
              <w:t xml:space="preserve">Number /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of performed A</w:t>
            </w:r>
            <w:r w:rsidRPr="00801205">
              <w:rPr>
                <w:rFonts w:cstheme="minorHAnsi"/>
                <w:b/>
                <w:sz w:val="20"/>
                <w:szCs w:val="20"/>
                <w:lang w:val="en-US"/>
              </w:rPr>
              <w:t>udits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69E86B14" w14:textId="77777777" w:rsidR="00801205" w:rsidRPr="00801205" w:rsidRDefault="00801205" w:rsidP="00321CC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0120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umulative Number of audited Participants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1460D0FC" w14:textId="161F1B53" w:rsidR="00801205" w:rsidRPr="00801205" w:rsidRDefault="00801205" w:rsidP="00321CC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0120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Gender </w:t>
            </w:r>
            <w:r w:rsidR="007313D2" w:rsidRPr="0080120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f audited</w:t>
            </w:r>
            <w:r w:rsidRPr="0080120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</w:t>
            </w:r>
            <w:r w:rsidRPr="0080120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rticipants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613E0A8B" w14:textId="77777777" w:rsidR="00801205" w:rsidRPr="00801205" w:rsidRDefault="00801205" w:rsidP="00321CC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0120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ofession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of P</w:t>
            </w:r>
            <w:r w:rsidRPr="0080120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rticipants</w:t>
            </w:r>
          </w:p>
        </w:tc>
        <w:tc>
          <w:tcPr>
            <w:tcW w:w="700" w:type="pct"/>
            <w:shd w:val="clear" w:color="auto" w:fill="D9D9D9" w:themeFill="background1" w:themeFillShade="D9"/>
          </w:tcPr>
          <w:p w14:paraId="24275CC6" w14:textId="770486F5" w:rsidR="00801205" w:rsidRPr="00801205" w:rsidRDefault="00801205" w:rsidP="00C020B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umber</w:t>
            </w:r>
            <w:r w:rsidR="00DA329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of A</w:t>
            </w:r>
            <w:r w:rsidR="00845E83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ditors</w:t>
            </w:r>
            <w:r w:rsidR="00C020B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;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uditor</w:t>
            </w:r>
            <w:r w:rsidR="00C020B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’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</w:t>
            </w:r>
            <w:r w:rsidR="00C020B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qualification</w:t>
            </w:r>
            <w:r w:rsidR="00FF285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="00845E83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/profession</w:t>
            </w:r>
          </w:p>
        </w:tc>
      </w:tr>
      <w:tr w:rsidR="00801205" w:rsidRPr="00662930" w14:paraId="5D97C5CF" w14:textId="77777777" w:rsidTr="00FF285B">
        <w:trPr>
          <w:trHeight w:val="1214"/>
        </w:trPr>
        <w:tc>
          <w:tcPr>
            <w:tcW w:w="197" w:type="pct"/>
            <w:vMerge w:val="restart"/>
            <w:shd w:val="clear" w:color="auto" w:fill="D9D9D9" w:themeFill="background1" w:themeFillShade="D9"/>
          </w:tcPr>
          <w:p w14:paraId="5ED4C83F" w14:textId="77777777" w:rsidR="00801205" w:rsidRPr="00662930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62930">
              <w:rPr>
                <w:rFonts w:cstheme="minorHAnsi"/>
                <w:b/>
                <w:sz w:val="18"/>
                <w:szCs w:val="18"/>
                <w:lang w:val="en-US"/>
              </w:rPr>
              <w:t>A</w:t>
            </w:r>
          </w:p>
          <w:p w14:paraId="2412FEF1" w14:textId="77777777" w:rsidR="00801205" w:rsidRPr="00662930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62930">
              <w:rPr>
                <w:rFonts w:cstheme="minorHAnsi"/>
                <w:b/>
                <w:sz w:val="18"/>
                <w:szCs w:val="18"/>
                <w:lang w:val="en-US"/>
              </w:rPr>
              <w:t>S</w:t>
            </w:r>
          </w:p>
          <w:p w14:paraId="07CB262A" w14:textId="77777777" w:rsidR="00801205" w:rsidRPr="00662930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62930">
              <w:rPr>
                <w:rFonts w:cstheme="minorHAnsi"/>
                <w:b/>
                <w:sz w:val="18"/>
                <w:szCs w:val="18"/>
                <w:lang w:val="en-US"/>
              </w:rPr>
              <w:t>S</w:t>
            </w:r>
          </w:p>
          <w:p w14:paraId="1783DF18" w14:textId="77777777" w:rsidR="00801205" w:rsidRPr="00662930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62930">
              <w:rPr>
                <w:rFonts w:cstheme="minorHAnsi"/>
                <w:b/>
                <w:sz w:val="18"/>
                <w:szCs w:val="18"/>
                <w:lang w:val="en-US"/>
              </w:rPr>
              <w:t>E</w:t>
            </w:r>
          </w:p>
          <w:p w14:paraId="39125A49" w14:textId="77777777" w:rsidR="00801205" w:rsidRPr="00662930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62930">
              <w:rPr>
                <w:rFonts w:cstheme="minorHAnsi"/>
                <w:b/>
                <w:sz w:val="18"/>
                <w:szCs w:val="18"/>
                <w:lang w:val="en-US"/>
              </w:rPr>
              <w:t>S</w:t>
            </w:r>
          </w:p>
          <w:p w14:paraId="101E6FB3" w14:textId="77777777" w:rsidR="00801205" w:rsidRPr="00662930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62930">
              <w:rPr>
                <w:rFonts w:cstheme="minorHAnsi"/>
                <w:b/>
                <w:sz w:val="18"/>
                <w:szCs w:val="18"/>
                <w:lang w:val="en-US"/>
              </w:rPr>
              <w:t>S M</w:t>
            </w:r>
          </w:p>
          <w:p w14:paraId="7AAFDCF2" w14:textId="77777777" w:rsidR="00801205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62930">
              <w:rPr>
                <w:rFonts w:cstheme="minorHAnsi"/>
                <w:b/>
                <w:sz w:val="18"/>
                <w:szCs w:val="18"/>
                <w:lang w:val="en-US"/>
              </w:rPr>
              <w:t>E N T</w:t>
            </w:r>
          </w:p>
          <w:p w14:paraId="47BC3596" w14:textId="77777777" w:rsidR="00801205" w:rsidRPr="00662930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825" w:type="pct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1A609722" w14:textId="77777777" w:rsidR="00801205" w:rsidRPr="00662930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2930">
              <w:rPr>
                <w:rFonts w:cstheme="minorHAnsi"/>
                <w:b/>
                <w:sz w:val="20"/>
                <w:szCs w:val="20"/>
                <w:lang w:val="en-US"/>
              </w:rPr>
              <w:t>Risk Assessment</w:t>
            </w:r>
          </w:p>
        </w:tc>
        <w:tc>
          <w:tcPr>
            <w:tcW w:w="784" w:type="pct"/>
            <w:tcBorders>
              <w:bottom w:val="single" w:sz="6" w:space="0" w:color="auto"/>
            </w:tcBorders>
            <w:shd w:val="clear" w:color="auto" w:fill="auto"/>
          </w:tcPr>
          <w:p w14:paraId="0692AC73" w14:textId="77777777" w:rsidR="00801205" w:rsidRPr="00662930" w:rsidRDefault="00801205" w:rsidP="00973D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2930">
              <w:rPr>
                <w:rFonts w:cstheme="minorHAnsi"/>
                <w:sz w:val="20"/>
                <w:szCs w:val="20"/>
                <w:lang w:val="en-US"/>
              </w:rPr>
              <w:t xml:space="preserve">FMEA </w:t>
            </w:r>
            <w:r>
              <w:rPr>
                <w:rFonts w:cstheme="minorHAnsi"/>
                <w:sz w:val="20"/>
                <w:szCs w:val="20"/>
                <w:lang w:val="en-US"/>
              </w:rPr>
              <w:t>(1)</w:t>
            </w:r>
          </w:p>
        </w:tc>
        <w:tc>
          <w:tcPr>
            <w:tcW w:w="584" w:type="pct"/>
            <w:tcBorders>
              <w:bottom w:val="single" w:sz="6" w:space="0" w:color="auto"/>
            </w:tcBorders>
            <w:shd w:val="clear" w:color="auto" w:fill="auto"/>
          </w:tcPr>
          <w:p w14:paraId="43EE7AFD" w14:textId="77777777" w:rsidR="00801205" w:rsidRPr="00662930" w:rsidRDefault="00801205" w:rsidP="00081A3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636" w:type="pct"/>
            <w:tcBorders>
              <w:bottom w:val="single" w:sz="6" w:space="0" w:color="auto"/>
            </w:tcBorders>
            <w:shd w:val="clear" w:color="auto" w:fill="auto"/>
          </w:tcPr>
          <w:p w14:paraId="2EF11321" w14:textId="77777777" w:rsidR="00801205" w:rsidRPr="00662930" w:rsidRDefault="00801205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pct"/>
            <w:tcBorders>
              <w:bottom w:val="single" w:sz="6" w:space="0" w:color="auto"/>
            </w:tcBorders>
          </w:tcPr>
          <w:p w14:paraId="71779CF2" w14:textId="30F598C4" w:rsidR="00801205" w:rsidRPr="00662930" w:rsidRDefault="00801205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 </w:t>
            </w:r>
            <w:r w:rsidR="007313D2"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s</w:t>
            </w: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</w:p>
          <w:p w14:paraId="14CCE674" w14:textId="77777777" w:rsidR="00801205" w:rsidRPr="00662930" w:rsidRDefault="00801205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female</w:t>
            </w:r>
          </w:p>
        </w:tc>
        <w:tc>
          <w:tcPr>
            <w:tcW w:w="636" w:type="pct"/>
            <w:tcBorders>
              <w:bottom w:val="single" w:sz="6" w:space="0" w:color="auto"/>
            </w:tcBorders>
          </w:tcPr>
          <w:p w14:paraId="13B1B168" w14:textId="77777777" w:rsidR="00801205" w:rsidRPr="00662930" w:rsidRDefault="00801205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662930">
              <w:rPr>
                <w:rFonts w:asciiTheme="minorHAnsi" w:hAnsiTheme="minorHAnsi" w:cstheme="minorHAnsi"/>
              </w:rPr>
              <w:t xml:space="preserve"> </w:t>
            </w: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cientists</w:t>
            </w:r>
          </w:p>
        </w:tc>
        <w:tc>
          <w:tcPr>
            <w:tcW w:w="700" w:type="pct"/>
            <w:tcBorders>
              <w:bottom w:val="single" w:sz="6" w:space="0" w:color="auto"/>
            </w:tcBorders>
          </w:tcPr>
          <w:p w14:paraId="22EF9E47" w14:textId="77777777" w:rsidR="00801205" w:rsidRPr="00662930" w:rsidRDefault="00801205" w:rsidP="0040619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self-assessment</w:t>
            </w:r>
            <w:r w:rsidR="0040619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801205" w:rsidRPr="00973D28" w14:paraId="642EC5A3" w14:textId="77777777" w:rsidTr="00FF285B">
        <w:trPr>
          <w:trHeight w:val="1223"/>
        </w:trPr>
        <w:tc>
          <w:tcPr>
            <w:tcW w:w="197" w:type="pct"/>
            <w:vMerge/>
            <w:shd w:val="clear" w:color="auto" w:fill="D9D9D9" w:themeFill="background1" w:themeFillShade="D9"/>
          </w:tcPr>
          <w:p w14:paraId="228C82FF" w14:textId="77777777" w:rsidR="00801205" w:rsidRPr="00662930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5" w:type="pct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038A4097" w14:textId="77777777" w:rsidR="00801205" w:rsidRPr="00662930" w:rsidRDefault="00801205" w:rsidP="004068F3">
            <w:pPr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r w:rsidRPr="00662930">
              <w:rPr>
                <w:rFonts w:cstheme="minorHAnsi"/>
                <w:b/>
                <w:sz w:val="20"/>
                <w:szCs w:val="20"/>
                <w:lang w:val="en-US"/>
              </w:rPr>
              <w:t>Assessment of Failures and Errors</w:t>
            </w:r>
          </w:p>
        </w:tc>
        <w:tc>
          <w:tcPr>
            <w:tcW w:w="784" w:type="pct"/>
            <w:tcBorders>
              <w:top w:val="single" w:sz="6" w:space="0" w:color="auto"/>
            </w:tcBorders>
            <w:shd w:val="clear" w:color="auto" w:fill="auto"/>
          </w:tcPr>
          <w:p w14:paraId="69DC8D10" w14:textId="77777777" w:rsidR="00801205" w:rsidRPr="00662930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62930">
              <w:rPr>
                <w:rFonts w:cstheme="minorHAnsi"/>
                <w:sz w:val="20"/>
                <w:szCs w:val="20"/>
                <w:lang w:val="en-US"/>
              </w:rPr>
              <w:t>LabCIR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584" w:type="pct"/>
            <w:tcBorders>
              <w:top w:val="single" w:sz="6" w:space="0" w:color="auto"/>
            </w:tcBorders>
            <w:shd w:val="clear" w:color="auto" w:fill="auto"/>
          </w:tcPr>
          <w:p w14:paraId="4D1C7F18" w14:textId="77777777" w:rsidR="00801205" w:rsidRPr="00662930" w:rsidRDefault="00801205" w:rsidP="00973D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2930">
              <w:rPr>
                <w:rFonts w:cstheme="minorHAnsi"/>
                <w:sz w:val="20"/>
                <w:szCs w:val="20"/>
                <w:lang w:val="en-US"/>
              </w:rPr>
              <w:t xml:space="preserve">103 reported errors in six years 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</w:tcPr>
          <w:p w14:paraId="5944A537" w14:textId="77777777" w:rsidR="00801205" w:rsidRPr="00662930" w:rsidRDefault="00252CE0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>unknown; t</w:t>
            </w:r>
            <w:r w:rsidR="00801205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 xml:space="preserve">he system is based on anonymous reporting </w:t>
            </w:r>
          </w:p>
        </w:tc>
        <w:tc>
          <w:tcPr>
            <w:tcW w:w="636" w:type="pct"/>
            <w:tcBorders>
              <w:top w:val="single" w:sz="6" w:space="0" w:color="auto"/>
            </w:tcBorders>
          </w:tcPr>
          <w:p w14:paraId="39832598" w14:textId="77777777" w:rsidR="00801205" w:rsidRPr="00662930" w:rsidRDefault="00801205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, female</w:t>
            </w:r>
          </w:p>
        </w:tc>
        <w:tc>
          <w:tcPr>
            <w:tcW w:w="636" w:type="pct"/>
            <w:tcBorders>
              <w:top w:val="single" w:sz="6" w:space="0" w:color="auto"/>
            </w:tcBorders>
          </w:tcPr>
          <w:p w14:paraId="7746004C" w14:textId="77777777" w:rsidR="00801205" w:rsidRPr="00662930" w:rsidRDefault="00801205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chnical assistants, students, scientists</w:t>
            </w:r>
          </w:p>
        </w:tc>
        <w:tc>
          <w:tcPr>
            <w:tcW w:w="700" w:type="pct"/>
            <w:tcBorders>
              <w:top w:val="single" w:sz="6" w:space="0" w:color="auto"/>
            </w:tcBorders>
          </w:tcPr>
          <w:p w14:paraId="538659C5" w14:textId="77777777" w:rsidR="00801205" w:rsidRPr="00662930" w:rsidRDefault="00801205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self-assessment)</w:t>
            </w:r>
          </w:p>
        </w:tc>
      </w:tr>
      <w:tr w:rsidR="00801205" w:rsidRPr="00662930" w14:paraId="7EA0D066" w14:textId="77777777" w:rsidTr="00FF285B">
        <w:trPr>
          <w:trHeight w:val="581"/>
        </w:trPr>
        <w:tc>
          <w:tcPr>
            <w:tcW w:w="197" w:type="pct"/>
            <w:vMerge w:val="restart"/>
            <w:shd w:val="clear" w:color="auto" w:fill="D9D9D9" w:themeFill="background1" w:themeFillShade="D9"/>
          </w:tcPr>
          <w:p w14:paraId="7160EDB5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2E8C1D62" w14:textId="1D02AC23" w:rsidR="00801205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0A928BDE" w14:textId="330C6C43" w:rsidR="00DA329C" w:rsidRDefault="00DA329C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7EA20B0C" w14:textId="298EBADB" w:rsidR="00DA329C" w:rsidRDefault="00DA329C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63A321D2" w14:textId="04557353" w:rsidR="00DA329C" w:rsidRDefault="00DA329C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D35D832" w14:textId="77777777" w:rsidR="00DA329C" w:rsidRPr="00252CE0" w:rsidRDefault="00DA329C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0501058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2A8FCE58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 xml:space="preserve"> I N</w:t>
            </w:r>
          </w:p>
          <w:p w14:paraId="69EBDFA8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  <w:p w14:paraId="18F01A22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>E</w:t>
            </w:r>
          </w:p>
          <w:p w14:paraId="4E27459F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>R N</w:t>
            </w:r>
          </w:p>
          <w:p w14:paraId="53A6B23D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</w:p>
          <w:p w14:paraId="3D10A0F5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 xml:space="preserve">L </w:t>
            </w:r>
          </w:p>
          <w:p w14:paraId="41FBA5D4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6E159326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A U</w:t>
            </w:r>
          </w:p>
          <w:p w14:paraId="4CBB108A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>D</w:t>
            </w:r>
          </w:p>
          <w:p w14:paraId="3F76622A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 xml:space="preserve"> I</w:t>
            </w:r>
          </w:p>
          <w:p w14:paraId="3BA0AB8B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  <w:p w14:paraId="1DE1B583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 xml:space="preserve">S </w:t>
            </w:r>
          </w:p>
          <w:p w14:paraId="76FD1709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6669BA2A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vMerge w:val="restart"/>
            <w:shd w:val="clear" w:color="auto" w:fill="D9D9D9" w:themeFill="background1" w:themeFillShade="D9"/>
          </w:tcPr>
          <w:p w14:paraId="0117CDE1" w14:textId="77777777" w:rsidR="00801205" w:rsidRPr="00662930" w:rsidRDefault="00801205" w:rsidP="004068F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62930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Audits of Methods, Data, Documentation, Processes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</w:tcPr>
          <w:p w14:paraId="0941E471" w14:textId="77777777" w:rsidR="00801205" w:rsidRPr="00662930" w:rsidRDefault="00801205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  <w:t>Method Audit:</w:t>
            </w:r>
          </w:p>
          <w:p w14:paraId="3FE58344" w14:textId="77777777" w:rsidR="00801205" w:rsidRPr="008E2C66" w:rsidRDefault="00801205" w:rsidP="00C2412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CAO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)  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62E9A03B" w14:textId="77777777" w:rsidR="00801205" w:rsidRDefault="00801205" w:rsidP="00662930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  <w:t>2</w:t>
            </w:r>
          </w:p>
          <w:p w14:paraId="37B4D565" w14:textId="77777777" w:rsidR="00801205" w:rsidRPr="00662930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</w:tcPr>
          <w:p w14:paraId="2F6B54FD" w14:textId="77777777" w:rsidR="00801205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  <w:p w14:paraId="43A84AD2" w14:textId="77777777" w:rsidR="00801205" w:rsidRPr="00662930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2A4B3D1F" w14:textId="540E60CB" w:rsidR="00A27D6B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mal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</w:p>
          <w:p w14:paraId="23749825" w14:textId="71159117" w:rsidR="00801205" w:rsidRPr="00662930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4AFD7AAA" w14:textId="77777777" w:rsidR="00801205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scientists</w:t>
            </w:r>
          </w:p>
          <w:p w14:paraId="7957A093" w14:textId="77777777" w:rsidR="00801205" w:rsidRPr="00662930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31B818EB" w14:textId="77777777" w:rsidR="00801205" w:rsidRDefault="0040619B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; scientist</w:t>
            </w:r>
          </w:p>
        </w:tc>
      </w:tr>
      <w:tr w:rsidR="00801205" w:rsidRPr="00662930" w14:paraId="143F6287" w14:textId="77777777" w:rsidTr="00FF285B">
        <w:trPr>
          <w:trHeight w:val="830"/>
        </w:trPr>
        <w:tc>
          <w:tcPr>
            <w:tcW w:w="197" w:type="pct"/>
            <w:vMerge/>
            <w:shd w:val="clear" w:color="auto" w:fill="D9D9D9" w:themeFill="background1" w:themeFillShade="D9"/>
          </w:tcPr>
          <w:p w14:paraId="7A67E1DF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vMerge/>
            <w:shd w:val="clear" w:color="auto" w:fill="D9D9D9" w:themeFill="background1" w:themeFillShade="D9"/>
          </w:tcPr>
          <w:p w14:paraId="7E511BEC" w14:textId="77777777" w:rsidR="00801205" w:rsidRPr="0066293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92CF1" w14:textId="77777777" w:rsidR="00801205" w:rsidRPr="00662930" w:rsidRDefault="00801205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  <w:t>Method Audit:</w:t>
            </w:r>
          </w:p>
          <w:p w14:paraId="5D2DC4EF" w14:textId="77777777" w:rsidR="00801205" w:rsidRPr="008E2C66" w:rsidRDefault="00801205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n vivo: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crocoil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model mouse (4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8E52F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  <w:t>1</w:t>
            </w:r>
          </w:p>
          <w:p w14:paraId="64AD062D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</w:p>
          <w:p w14:paraId="5CD2DED6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BA690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14:paraId="59F1AE97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7C3AD40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18DA344A" w14:textId="1BFA0B49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males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</w:p>
          <w:p w14:paraId="0614ABAA" w14:textId="7A5BB9C0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females</w:t>
            </w:r>
          </w:p>
          <w:p w14:paraId="620A55BF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41887B0B" w14:textId="77777777" w:rsidR="00801205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technical assistant, 3 scientist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2BE53C19" w14:textId="77777777" w:rsidR="00801205" w:rsidRDefault="0040619B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; scientist</w:t>
            </w:r>
          </w:p>
        </w:tc>
      </w:tr>
      <w:tr w:rsidR="00801205" w:rsidRPr="00D67F37" w14:paraId="2071495D" w14:textId="77777777" w:rsidTr="00FF285B">
        <w:trPr>
          <w:trHeight w:val="794"/>
        </w:trPr>
        <w:tc>
          <w:tcPr>
            <w:tcW w:w="197" w:type="pct"/>
            <w:vMerge/>
            <w:shd w:val="clear" w:color="auto" w:fill="D9D9D9" w:themeFill="background1" w:themeFillShade="D9"/>
          </w:tcPr>
          <w:p w14:paraId="5EB3878B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vMerge/>
            <w:shd w:val="clear" w:color="auto" w:fill="D9D9D9" w:themeFill="background1" w:themeFillShade="D9"/>
          </w:tcPr>
          <w:p w14:paraId="2863C9AC" w14:textId="77777777" w:rsidR="00801205" w:rsidRPr="0066293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C8DB9" w14:textId="77777777" w:rsidR="00801205" w:rsidRPr="00662930" w:rsidRDefault="00801205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  <w:t>Method Audit:</w:t>
            </w:r>
          </w:p>
          <w:p w14:paraId="0915BB91" w14:textId="77777777" w:rsidR="00801205" w:rsidRPr="008E2C66" w:rsidRDefault="00801205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eparation of primary culture of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dent </w:t>
            </w: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rons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9567C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  <w:t>2</w:t>
            </w:r>
          </w:p>
          <w:p w14:paraId="44079E5A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</w:p>
          <w:p w14:paraId="7352AB39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</w:p>
          <w:p w14:paraId="457FA351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92CC6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  <w:p w14:paraId="11277350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17F6D33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008D0CA8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male,</w:t>
            </w:r>
          </w:p>
          <w:p w14:paraId="3E2B3550" w14:textId="3AAD7B6B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females</w:t>
            </w:r>
          </w:p>
          <w:p w14:paraId="1AA92551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6095EE7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108AB2E4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technical assistant, 4 scientist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33FD88AE" w14:textId="77777777" w:rsidR="00801205" w:rsidRDefault="0040619B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; scientists</w:t>
            </w:r>
          </w:p>
        </w:tc>
      </w:tr>
      <w:tr w:rsidR="00801205" w:rsidRPr="00D67F37" w14:paraId="312AD659" w14:textId="77777777" w:rsidTr="00FF285B">
        <w:trPr>
          <w:trHeight w:val="506"/>
        </w:trPr>
        <w:tc>
          <w:tcPr>
            <w:tcW w:w="197" w:type="pct"/>
            <w:vMerge/>
            <w:shd w:val="clear" w:color="auto" w:fill="D9D9D9" w:themeFill="background1" w:themeFillShade="D9"/>
          </w:tcPr>
          <w:p w14:paraId="35183992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vMerge/>
            <w:shd w:val="clear" w:color="auto" w:fill="D9D9D9" w:themeFill="background1" w:themeFillShade="D9"/>
          </w:tcPr>
          <w:p w14:paraId="7D656622" w14:textId="77777777" w:rsidR="00801205" w:rsidRPr="0066293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C2D39" w14:textId="77777777" w:rsidR="00801205" w:rsidRDefault="00801205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</w:pPr>
            <w:r w:rsidRPr="001D4F04"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  <w:t>Data Audit:</w:t>
            </w:r>
          </w:p>
          <w:p w14:paraId="0C2FBBC0" w14:textId="1B56D4B6" w:rsidR="00801205" w:rsidRPr="008E2C66" w:rsidRDefault="00887032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>p</w:t>
            </w:r>
            <w:r w:rsidR="00801205" w:rsidRPr="005C6B99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>rimary data storag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278A3" w14:textId="77777777" w:rsidR="00801205" w:rsidRDefault="00801205" w:rsidP="00D67F37">
            <w:pPr>
              <w:rPr>
                <w:rFonts w:cstheme="minorHAnsi"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kern w:val="24"/>
                <w:sz w:val="18"/>
                <w:szCs w:val="18"/>
                <w:lang w:val="en-US"/>
              </w:rPr>
              <w:t>10</w:t>
            </w:r>
          </w:p>
          <w:p w14:paraId="771ACE6B" w14:textId="77777777" w:rsidR="00801205" w:rsidRDefault="00801205" w:rsidP="00D67F37">
            <w:pPr>
              <w:rPr>
                <w:rFonts w:cstheme="minorHAnsi"/>
                <w:bCs/>
                <w:kern w:val="24"/>
                <w:sz w:val="18"/>
                <w:szCs w:val="18"/>
                <w:lang w:val="en-US"/>
              </w:rPr>
            </w:pPr>
          </w:p>
          <w:p w14:paraId="5A6DCA78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D3124" w14:textId="6D2B03E2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/</w:t>
            </w:r>
            <w:r w:rsidR="0088703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research group</w:t>
            </w:r>
          </w:p>
          <w:p w14:paraId="4C52F9DC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26484736" w14:textId="44DBE7B6" w:rsidR="00A27D6B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6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mal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</w:p>
          <w:p w14:paraId="3DE0B7BC" w14:textId="7C5BD3E0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females</w:t>
            </w:r>
          </w:p>
          <w:p w14:paraId="70F58E52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1761D6A1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scientists</w:t>
            </w:r>
          </w:p>
          <w:p w14:paraId="1F739543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031FCB7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08B8B600" w14:textId="77777777" w:rsidR="00801205" w:rsidRDefault="0040619B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; scientists</w:t>
            </w:r>
          </w:p>
        </w:tc>
      </w:tr>
      <w:tr w:rsidR="00801205" w:rsidRPr="00887032" w14:paraId="6E1F949B" w14:textId="77777777" w:rsidTr="00FF285B">
        <w:trPr>
          <w:trHeight w:val="1808"/>
        </w:trPr>
        <w:tc>
          <w:tcPr>
            <w:tcW w:w="197" w:type="pct"/>
            <w:vMerge/>
            <w:shd w:val="clear" w:color="auto" w:fill="D9D9D9" w:themeFill="background1" w:themeFillShade="D9"/>
          </w:tcPr>
          <w:p w14:paraId="536DDE96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vMerge/>
            <w:shd w:val="clear" w:color="auto" w:fill="D9D9D9" w:themeFill="background1" w:themeFillShade="D9"/>
          </w:tcPr>
          <w:p w14:paraId="3900FA8F" w14:textId="77777777" w:rsidR="00801205" w:rsidRPr="0066293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90029" w14:textId="77777777" w:rsidR="00801205" w:rsidRDefault="00801205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</w:pPr>
            <w:r w:rsidRPr="001D4F04"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  <w:t>Documentation Audit</w:t>
            </w:r>
            <w:r w:rsidR="002A39A9"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  <w:t>s</w:t>
            </w:r>
            <w:r w:rsidRPr="001D4F04"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  <w:t>:</w:t>
            </w:r>
          </w:p>
          <w:p w14:paraId="09A8184A" w14:textId="77777777" w:rsidR="00801205" w:rsidRDefault="00801205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5C6B9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cumentation of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rainings, responsibilities, </w:t>
            </w:r>
            <w:r w:rsidRPr="00DB2E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quipment, chemicals, samples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877DF" w14:textId="77777777" w:rsidR="00801205" w:rsidRPr="00662930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kern w:val="24"/>
                <w:sz w:val="18"/>
                <w:szCs w:val="18"/>
                <w:lang w:val="en-US"/>
              </w:rPr>
              <w:t>5</w:t>
            </w:r>
          </w:p>
          <w:p w14:paraId="0FDB6734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</w:p>
          <w:p w14:paraId="6F12EA6A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</w:p>
          <w:p w14:paraId="43B7CB03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</w:p>
          <w:p w14:paraId="7CF3F825" w14:textId="6D14C0F6" w:rsidR="00801205" w:rsidRDefault="007313D2" w:rsidP="00D67F37">
            <w:pPr>
              <w:rPr>
                <w:rFonts w:cstheme="minorHAnsi"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39D47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  <w:p w14:paraId="72356DC1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6C07177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FCD8885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AFB2930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067EC3C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DDE6C73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48F34986" w14:textId="1B21C10F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males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</w:p>
          <w:p w14:paraId="3858886D" w14:textId="45337B5F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females</w:t>
            </w:r>
          </w:p>
          <w:p w14:paraId="377682E8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888D8CB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4F1CDC6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B6FD93B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CED7E08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2E08CB54" w14:textId="77777777" w:rsidR="00801205" w:rsidRDefault="00801205" w:rsidP="00135C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technical assistant, 4 scientists</w:t>
            </w:r>
          </w:p>
          <w:p w14:paraId="226D27DD" w14:textId="77777777" w:rsidR="00801205" w:rsidRDefault="00801205" w:rsidP="00135C95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09F14AA" w14:textId="77777777" w:rsidR="00801205" w:rsidRDefault="00801205" w:rsidP="00135C95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1E88D43" w14:textId="77777777" w:rsidR="00801205" w:rsidRDefault="00801205" w:rsidP="00135C95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17FEC1A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33917418" w14:textId="77777777" w:rsidR="00801205" w:rsidRDefault="0040619B" w:rsidP="00135C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7D1F02">
              <w:rPr>
                <w:rFonts w:cstheme="minorHAnsi"/>
                <w:sz w:val="20"/>
                <w:szCs w:val="20"/>
                <w:lang w:val="en-US"/>
              </w:rPr>
              <w:t xml:space="preserve"> per audit</w:t>
            </w:r>
            <w:r>
              <w:rPr>
                <w:rFonts w:cstheme="minorHAnsi"/>
                <w:sz w:val="20"/>
                <w:szCs w:val="20"/>
                <w:lang w:val="en-US"/>
              </w:rPr>
              <w:t>; QM trained scientist</w:t>
            </w:r>
          </w:p>
        </w:tc>
      </w:tr>
      <w:tr w:rsidR="00801205" w:rsidRPr="00D67F37" w14:paraId="52EEDC2E" w14:textId="77777777" w:rsidTr="00FF285B">
        <w:trPr>
          <w:trHeight w:val="1034"/>
        </w:trPr>
        <w:tc>
          <w:tcPr>
            <w:tcW w:w="197" w:type="pct"/>
            <w:vMerge/>
            <w:shd w:val="clear" w:color="auto" w:fill="D9D9D9" w:themeFill="background1" w:themeFillShade="D9"/>
          </w:tcPr>
          <w:p w14:paraId="4C9500FC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vMerge/>
            <w:shd w:val="clear" w:color="auto" w:fill="D9D9D9" w:themeFill="background1" w:themeFillShade="D9"/>
          </w:tcPr>
          <w:p w14:paraId="0B5394FF" w14:textId="77777777" w:rsidR="00801205" w:rsidRPr="0066293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7BF20" w14:textId="77777777" w:rsidR="00801205" w:rsidRDefault="00801205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</w:pPr>
            <w:r w:rsidRPr="001D4F04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u w:val="single"/>
                <w:lang w:val="en-US"/>
              </w:rPr>
              <w:t>Process Audit:</w:t>
            </w:r>
          </w:p>
          <w:p w14:paraId="12BBE2DA" w14:textId="77777777" w:rsidR="00801205" w:rsidRPr="00135C95" w:rsidRDefault="00801205" w:rsidP="00507BF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 xml:space="preserve">Sterile work conditions in </w:t>
            </w:r>
            <w:r w:rsidRPr="00887032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>in- vitro</w:t>
            </w:r>
            <w:r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 xml:space="preserve"> laboratory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A8FD3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  <w:t>1</w:t>
            </w:r>
          </w:p>
          <w:p w14:paraId="436C6832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0E61823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638C59E" w14:textId="77777777" w:rsidR="00801205" w:rsidRDefault="00801205" w:rsidP="00D67F37">
            <w:pPr>
              <w:rPr>
                <w:rFonts w:cstheme="minorHAnsi"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1FC24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  <w:p w14:paraId="2632BE55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3BC80C6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1A4E0C0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5D4F2820" w14:textId="2D2BEA66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 male, 9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females</w:t>
            </w:r>
          </w:p>
          <w:p w14:paraId="40C32F90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B047C49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1620AF40" w14:textId="77777777" w:rsidR="00801205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technical assistant, 1 student, 7 scientist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7EEFDC99" w14:textId="77777777" w:rsidR="00801205" w:rsidRDefault="0040619B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; scientists</w:t>
            </w:r>
          </w:p>
        </w:tc>
      </w:tr>
      <w:tr w:rsidR="00801205" w:rsidRPr="00D67F37" w14:paraId="5A44D87B" w14:textId="77777777" w:rsidTr="00FF285B">
        <w:trPr>
          <w:trHeight w:val="1106"/>
        </w:trPr>
        <w:tc>
          <w:tcPr>
            <w:tcW w:w="197" w:type="pct"/>
            <w:vMerge/>
            <w:shd w:val="clear" w:color="auto" w:fill="D9D9D9" w:themeFill="background1" w:themeFillShade="D9"/>
          </w:tcPr>
          <w:p w14:paraId="3081C1A1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7CEE0D0F" w14:textId="77777777" w:rsidR="00801205" w:rsidRPr="0066293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5377F4E7" w14:textId="77777777" w:rsidR="0040619B" w:rsidRDefault="0040619B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u w:val="single"/>
                <w:lang w:val="en-US"/>
              </w:rPr>
            </w:pPr>
            <w:r w:rsidRPr="001D4F04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u w:val="single"/>
                <w:lang w:val="en-US"/>
              </w:rPr>
              <w:t>Process Audit:</w:t>
            </w:r>
          </w:p>
          <w:p w14:paraId="3BFB36E2" w14:textId="10ADFA19" w:rsidR="00801205" w:rsidRPr="0040619B" w:rsidRDefault="00801205" w:rsidP="00D67F3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</w:pPr>
            <w:r w:rsidRPr="0040619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perimental /project-</w:t>
            </w:r>
            <w:r w:rsidR="007313D2" w:rsidRPr="0040619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sign</w:t>
            </w:r>
            <w:r w:rsidR="007313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terleukin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C020B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antification 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2F754455" w14:textId="77777777" w:rsidR="00801205" w:rsidRDefault="00801205" w:rsidP="00D67F37">
            <w:pPr>
              <w:rPr>
                <w:rFonts w:cstheme="minorHAnsi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40CB4E9D" w14:textId="77777777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6" w:space="0" w:color="auto"/>
            </w:tcBorders>
          </w:tcPr>
          <w:p w14:paraId="5293BFCA" w14:textId="13324FEB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males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</w:p>
          <w:p w14:paraId="093191A9" w14:textId="46398F76" w:rsidR="00801205" w:rsidRDefault="00801205" w:rsidP="00D67F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 </w:t>
            </w:r>
            <w:r w:rsidR="007313D2">
              <w:rPr>
                <w:rFonts w:cstheme="minorHAnsi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6" w:space="0" w:color="auto"/>
            </w:tcBorders>
          </w:tcPr>
          <w:p w14:paraId="4DADBBBD" w14:textId="77777777" w:rsidR="00801205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technical assistant, 6 scientist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6" w:space="0" w:color="auto"/>
            </w:tcBorders>
          </w:tcPr>
          <w:p w14:paraId="1D08161B" w14:textId="77777777" w:rsidR="00801205" w:rsidRDefault="0040619B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; scientist</w:t>
            </w:r>
          </w:p>
        </w:tc>
      </w:tr>
      <w:tr w:rsidR="00801205" w:rsidRPr="00887032" w14:paraId="0D064CCE" w14:textId="77777777" w:rsidTr="00FF285B">
        <w:trPr>
          <w:trHeight w:val="546"/>
        </w:trPr>
        <w:tc>
          <w:tcPr>
            <w:tcW w:w="197" w:type="pct"/>
            <w:vMerge/>
            <w:shd w:val="clear" w:color="auto" w:fill="D9D9D9" w:themeFill="background1" w:themeFillShade="D9"/>
          </w:tcPr>
          <w:p w14:paraId="1E31DC40" w14:textId="77777777" w:rsidR="00801205" w:rsidRPr="00252CE0" w:rsidRDefault="00801205" w:rsidP="00B4347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79DB367F" w14:textId="77777777" w:rsidR="00801205" w:rsidRPr="00662930" w:rsidRDefault="0080120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62930">
              <w:rPr>
                <w:rFonts w:cstheme="minorHAnsi"/>
                <w:b/>
                <w:sz w:val="20"/>
                <w:szCs w:val="20"/>
                <w:lang w:val="en-US"/>
              </w:rPr>
              <w:t xml:space="preserve">Internal Ring Audits </w:t>
            </w:r>
          </w:p>
        </w:tc>
        <w:tc>
          <w:tcPr>
            <w:tcW w:w="784" w:type="pct"/>
            <w:tcBorders>
              <w:top w:val="single" w:sz="6" w:space="0" w:color="auto"/>
            </w:tcBorders>
            <w:shd w:val="clear" w:color="auto" w:fill="auto"/>
          </w:tcPr>
          <w:p w14:paraId="69C6AFA1" w14:textId="77777777" w:rsidR="00801205" w:rsidRPr="00662930" w:rsidRDefault="00801205" w:rsidP="00B434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D2176">
              <w:rPr>
                <w:rFonts w:cstheme="minorHAnsi"/>
                <w:sz w:val="20"/>
                <w:szCs w:val="20"/>
                <w:lang w:val="en-US"/>
              </w:rPr>
              <w:t xml:space="preserve">Ring Audits of the </w:t>
            </w:r>
            <w:proofErr w:type="spellStart"/>
            <w:r w:rsidRPr="003D2176">
              <w:rPr>
                <w:rFonts w:cstheme="minorHAnsi"/>
                <w:sz w:val="20"/>
                <w:szCs w:val="20"/>
                <w:lang w:val="en-US"/>
              </w:rPr>
              <w:t>Charité</w:t>
            </w:r>
            <w:proofErr w:type="spellEnd"/>
            <w:r w:rsidRPr="00646376" w:rsidDel="006463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4" w:type="pct"/>
            <w:tcBorders>
              <w:top w:val="single" w:sz="6" w:space="0" w:color="auto"/>
            </w:tcBorders>
            <w:shd w:val="clear" w:color="auto" w:fill="auto"/>
          </w:tcPr>
          <w:p w14:paraId="064C9952" w14:textId="77777777" w:rsidR="00801205" w:rsidRPr="00662930" w:rsidRDefault="00801205" w:rsidP="00B434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</w:tcPr>
          <w:p w14:paraId="43A28C7F" w14:textId="503B9E65" w:rsidR="00801205" w:rsidRPr="00662930" w:rsidRDefault="00801205" w:rsidP="00C2412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 xml:space="preserve">all </w:t>
            </w:r>
            <w:r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 xml:space="preserve">staff </w:t>
            </w:r>
            <w:r w:rsidRPr="00662930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>(around 100</w:t>
            </w:r>
            <w:r w:rsidR="007313D2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 xml:space="preserve"> people)</w:t>
            </w:r>
          </w:p>
        </w:tc>
        <w:tc>
          <w:tcPr>
            <w:tcW w:w="636" w:type="pct"/>
            <w:tcBorders>
              <w:top w:val="single" w:sz="6" w:space="0" w:color="auto"/>
            </w:tcBorders>
          </w:tcPr>
          <w:p w14:paraId="4DF4B655" w14:textId="77777777" w:rsidR="00801205" w:rsidRPr="00662930" w:rsidRDefault="00801205" w:rsidP="00B434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, female</w:t>
            </w:r>
          </w:p>
        </w:tc>
        <w:tc>
          <w:tcPr>
            <w:tcW w:w="636" w:type="pct"/>
            <w:tcBorders>
              <w:top w:val="single" w:sz="6" w:space="0" w:color="auto"/>
            </w:tcBorders>
          </w:tcPr>
          <w:p w14:paraId="4003BEAF" w14:textId="77777777" w:rsidR="00801205" w:rsidRPr="00662930" w:rsidRDefault="00801205" w:rsidP="00507BF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chnical assistants, students, scientists</w:t>
            </w:r>
          </w:p>
        </w:tc>
        <w:tc>
          <w:tcPr>
            <w:tcW w:w="700" w:type="pct"/>
            <w:tcBorders>
              <w:top w:val="single" w:sz="6" w:space="0" w:color="auto"/>
            </w:tcBorders>
          </w:tcPr>
          <w:p w14:paraId="6AB71750" w14:textId="78A21DAD" w:rsidR="00801205" w:rsidRPr="00662930" w:rsidRDefault="0040619B" w:rsidP="007D1F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7D1F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er audit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; internal</w:t>
            </w:r>
            <w:r w:rsidR="007D1F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dit</w:t>
            </w:r>
            <w:r w:rsidR="007D1F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rained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arité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7D1F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mployees</w:t>
            </w:r>
          </w:p>
        </w:tc>
      </w:tr>
      <w:tr w:rsidR="00801205" w:rsidRPr="00662930" w14:paraId="6F13D0F5" w14:textId="77777777" w:rsidTr="00FF285B">
        <w:trPr>
          <w:trHeight w:val="821"/>
        </w:trPr>
        <w:tc>
          <w:tcPr>
            <w:tcW w:w="197" w:type="pct"/>
            <w:vMerge w:val="restart"/>
            <w:shd w:val="clear" w:color="auto" w:fill="D9D9D9" w:themeFill="background1" w:themeFillShade="D9"/>
          </w:tcPr>
          <w:p w14:paraId="45BD2E29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>E</w:t>
            </w:r>
          </w:p>
          <w:p w14:paraId="05A0C4FF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>X</w:t>
            </w:r>
          </w:p>
          <w:p w14:paraId="03B225E9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>T</w:t>
            </w:r>
          </w:p>
          <w:p w14:paraId="646502C1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>E</w:t>
            </w:r>
          </w:p>
          <w:p w14:paraId="12279F47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>R N</w:t>
            </w:r>
          </w:p>
          <w:p w14:paraId="15160F42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>A</w:t>
            </w:r>
          </w:p>
          <w:p w14:paraId="0A540DC1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 xml:space="preserve">L </w:t>
            </w:r>
          </w:p>
          <w:p w14:paraId="55A0501F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</w:p>
          <w:p w14:paraId="022E9925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>A U</w:t>
            </w:r>
          </w:p>
          <w:p w14:paraId="50B5D8C9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>D</w:t>
            </w:r>
          </w:p>
          <w:p w14:paraId="6B4A87A3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A329C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DA329C">
              <w:rPr>
                <w:rFonts w:cstheme="minorHAnsi"/>
                <w:b/>
                <w:sz w:val="18"/>
                <w:szCs w:val="18"/>
                <w:lang w:val="en-US"/>
              </w:rPr>
              <w:t>I</w:t>
            </w:r>
          </w:p>
          <w:p w14:paraId="25426949" w14:textId="77777777" w:rsidR="00801205" w:rsidRPr="00DA329C" w:rsidRDefault="00801205" w:rsidP="004068F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A329C">
              <w:rPr>
                <w:rFonts w:cstheme="minorHAnsi"/>
                <w:b/>
                <w:sz w:val="18"/>
                <w:szCs w:val="18"/>
                <w:lang w:val="en-US"/>
              </w:rPr>
              <w:t>T</w:t>
            </w:r>
          </w:p>
          <w:p w14:paraId="7FCDCCBD" w14:textId="77777777" w:rsidR="00801205" w:rsidRPr="00252CE0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329C">
              <w:rPr>
                <w:rFonts w:cstheme="minorHAnsi"/>
                <w:b/>
                <w:sz w:val="18"/>
                <w:szCs w:val="18"/>
                <w:lang w:val="en-US"/>
              </w:rPr>
              <w:t>S</w:t>
            </w:r>
            <w:r w:rsidRPr="00252CE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5" w:type="pct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153469D8" w14:textId="77777777" w:rsidR="00801205" w:rsidRPr="00131125" w:rsidRDefault="00801205" w:rsidP="004068F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2930">
              <w:rPr>
                <w:rFonts w:cstheme="minorHAnsi"/>
                <w:b/>
                <w:sz w:val="20"/>
                <w:szCs w:val="20"/>
                <w:lang w:val="en-US"/>
              </w:rPr>
              <w:t>Peer Audit</w:t>
            </w:r>
          </w:p>
        </w:tc>
        <w:tc>
          <w:tcPr>
            <w:tcW w:w="784" w:type="pct"/>
            <w:tcBorders>
              <w:bottom w:val="single" w:sz="6" w:space="0" w:color="auto"/>
            </w:tcBorders>
            <w:shd w:val="clear" w:color="auto" w:fill="auto"/>
          </w:tcPr>
          <w:p w14:paraId="16CD4EA0" w14:textId="6CF89711" w:rsidR="00801205" w:rsidRPr="00662930" w:rsidRDefault="008012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2930">
              <w:rPr>
                <w:rFonts w:cstheme="minorHAnsi"/>
                <w:sz w:val="20"/>
                <w:szCs w:val="20"/>
                <w:lang w:val="en-US"/>
              </w:rPr>
              <w:t>experimenta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62930">
              <w:rPr>
                <w:rFonts w:cstheme="minorHAnsi"/>
                <w:sz w:val="20"/>
                <w:szCs w:val="20"/>
                <w:lang w:val="en-US"/>
              </w:rPr>
              <w:t>projec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esign: </w:t>
            </w:r>
            <w:r w:rsidR="00C020B2">
              <w:rPr>
                <w:rFonts w:cstheme="minorHAnsi"/>
                <w:sz w:val="20"/>
                <w:szCs w:val="20"/>
                <w:lang w:val="en-US"/>
              </w:rPr>
              <w:t>A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utomatic </w:t>
            </w:r>
            <w:r w:rsidR="00C020B2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ell </w:t>
            </w:r>
            <w:r w:rsidR="00C020B2">
              <w:rPr>
                <w:rFonts w:cstheme="minorHAnsi"/>
                <w:sz w:val="20"/>
                <w:szCs w:val="20"/>
                <w:lang w:val="en-US"/>
              </w:rPr>
              <w:t>Q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uantification </w:t>
            </w:r>
          </w:p>
        </w:tc>
        <w:tc>
          <w:tcPr>
            <w:tcW w:w="584" w:type="pct"/>
            <w:tcBorders>
              <w:bottom w:val="single" w:sz="6" w:space="0" w:color="auto"/>
            </w:tcBorders>
            <w:shd w:val="clear" w:color="auto" w:fill="auto"/>
          </w:tcPr>
          <w:p w14:paraId="5D4E0AB8" w14:textId="77777777" w:rsidR="00801205" w:rsidRPr="00662930" w:rsidRDefault="00801205" w:rsidP="004068F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pct"/>
            <w:tcBorders>
              <w:bottom w:val="single" w:sz="6" w:space="0" w:color="auto"/>
            </w:tcBorders>
            <w:shd w:val="clear" w:color="auto" w:fill="auto"/>
          </w:tcPr>
          <w:p w14:paraId="15FE1056" w14:textId="121FFBB0" w:rsidR="00801205" w:rsidRPr="00662930" w:rsidRDefault="00DA329C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36" w:type="pct"/>
            <w:tcBorders>
              <w:bottom w:val="single" w:sz="6" w:space="0" w:color="auto"/>
            </w:tcBorders>
          </w:tcPr>
          <w:p w14:paraId="4EC55E66" w14:textId="41297BC0" w:rsidR="00801205" w:rsidRDefault="00DA329C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8012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7313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s</w:t>
            </w:r>
            <w:r w:rsidR="008012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</w:p>
          <w:p w14:paraId="04C360E0" w14:textId="4EFC1E63" w:rsidR="00801205" w:rsidRPr="00662930" w:rsidRDefault="00DA329C" w:rsidP="004068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8012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7313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636" w:type="pct"/>
            <w:tcBorders>
              <w:bottom w:val="single" w:sz="6" w:space="0" w:color="auto"/>
            </w:tcBorders>
          </w:tcPr>
          <w:p w14:paraId="5668217A" w14:textId="3D3E563B" w:rsidR="00801205" w:rsidRPr="00662930" w:rsidRDefault="00DA329C" w:rsidP="0013112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technical assistant, 4</w:t>
            </w:r>
            <w:r w:rsidR="00801205">
              <w:rPr>
                <w:rFonts w:cstheme="minorHAnsi"/>
                <w:sz w:val="20"/>
                <w:szCs w:val="20"/>
                <w:lang w:val="en-US"/>
              </w:rPr>
              <w:t xml:space="preserve"> scientists</w:t>
            </w:r>
          </w:p>
        </w:tc>
        <w:tc>
          <w:tcPr>
            <w:tcW w:w="700" w:type="pct"/>
            <w:tcBorders>
              <w:bottom w:val="single" w:sz="6" w:space="0" w:color="auto"/>
            </w:tcBorders>
          </w:tcPr>
          <w:p w14:paraId="73D936AF" w14:textId="1A9B248C" w:rsidR="00801205" w:rsidRDefault="00DA329C" w:rsidP="0013112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40619B">
              <w:rPr>
                <w:rFonts w:cstheme="minorHAnsi"/>
                <w:sz w:val="20"/>
                <w:szCs w:val="20"/>
                <w:lang w:val="en-US"/>
              </w:rPr>
              <w:t>; scientists</w:t>
            </w:r>
          </w:p>
        </w:tc>
      </w:tr>
      <w:tr w:rsidR="00801205" w:rsidRPr="00887032" w14:paraId="3CBF38FB" w14:textId="77777777" w:rsidTr="00FF285B">
        <w:trPr>
          <w:trHeight w:val="1459"/>
        </w:trPr>
        <w:tc>
          <w:tcPr>
            <w:tcW w:w="197" w:type="pct"/>
            <w:vMerge/>
            <w:shd w:val="clear" w:color="auto" w:fill="auto"/>
          </w:tcPr>
          <w:p w14:paraId="66442ABB" w14:textId="77777777" w:rsidR="00801205" w:rsidRPr="00662930" w:rsidRDefault="00801205" w:rsidP="0013112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60283F25" w14:textId="39268C70" w:rsidR="00801205" w:rsidRPr="00662930" w:rsidRDefault="00801205" w:rsidP="0013112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2930">
              <w:rPr>
                <w:rFonts w:cstheme="minorHAnsi"/>
                <w:b/>
                <w:sz w:val="20"/>
                <w:szCs w:val="20"/>
                <w:lang w:val="en-US"/>
              </w:rPr>
              <w:t>Certification- and Monitoring Audits (ISO 9001)</w:t>
            </w:r>
          </w:p>
        </w:tc>
        <w:tc>
          <w:tcPr>
            <w:tcW w:w="784" w:type="pct"/>
            <w:tcBorders>
              <w:top w:val="single" w:sz="6" w:space="0" w:color="auto"/>
            </w:tcBorders>
            <w:shd w:val="clear" w:color="auto" w:fill="auto"/>
          </w:tcPr>
          <w:p w14:paraId="030B47E9" w14:textId="77777777" w:rsidR="00801205" w:rsidRDefault="00801205" w:rsidP="0013112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certification audit,</w:t>
            </w:r>
          </w:p>
          <w:p w14:paraId="62D26479" w14:textId="77777777" w:rsidR="00801205" w:rsidRPr="00662930" w:rsidRDefault="00801205" w:rsidP="0013112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monitoring audits</w:t>
            </w:r>
          </w:p>
        </w:tc>
        <w:tc>
          <w:tcPr>
            <w:tcW w:w="584" w:type="pct"/>
            <w:tcBorders>
              <w:top w:val="single" w:sz="6" w:space="0" w:color="auto"/>
            </w:tcBorders>
            <w:shd w:val="clear" w:color="auto" w:fill="auto"/>
          </w:tcPr>
          <w:p w14:paraId="3C6563F4" w14:textId="77777777" w:rsidR="00801205" w:rsidRPr="00662930" w:rsidRDefault="00801205" w:rsidP="0013112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</w:tcPr>
          <w:p w14:paraId="18B86B00" w14:textId="7EF25B0B" w:rsidR="00801205" w:rsidRPr="00662930" w:rsidRDefault="00801205" w:rsidP="0013112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 xml:space="preserve">all </w:t>
            </w:r>
            <w:r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 xml:space="preserve">staff </w:t>
            </w:r>
            <w:r w:rsidRPr="00662930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>(around 100</w:t>
            </w:r>
            <w:r w:rsidR="007313D2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>people</w:t>
            </w:r>
            <w:r w:rsidRPr="00662930">
              <w:rPr>
                <w:rFonts w:asciiTheme="minorHAnsi" w:hAnsiTheme="minorHAnsi" w:cstheme="minorHAnsi"/>
                <w:bCs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36" w:type="pct"/>
            <w:tcBorders>
              <w:top w:val="single" w:sz="6" w:space="0" w:color="auto"/>
            </w:tcBorders>
          </w:tcPr>
          <w:p w14:paraId="75ED8CEE" w14:textId="77777777" w:rsidR="00801205" w:rsidRPr="00662930" w:rsidRDefault="00801205" w:rsidP="0013112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, female</w:t>
            </w:r>
          </w:p>
        </w:tc>
        <w:tc>
          <w:tcPr>
            <w:tcW w:w="636" w:type="pct"/>
            <w:tcBorders>
              <w:top w:val="single" w:sz="6" w:space="0" w:color="auto"/>
            </w:tcBorders>
          </w:tcPr>
          <w:p w14:paraId="35446D90" w14:textId="77777777" w:rsidR="00801205" w:rsidRPr="00662930" w:rsidRDefault="00801205" w:rsidP="00507BF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629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chnical assistants, students, scientists</w:t>
            </w:r>
          </w:p>
        </w:tc>
        <w:tc>
          <w:tcPr>
            <w:tcW w:w="700" w:type="pct"/>
            <w:tcBorders>
              <w:top w:val="single" w:sz="6" w:space="0" w:color="auto"/>
            </w:tcBorders>
          </w:tcPr>
          <w:p w14:paraId="1D2C04C2" w14:textId="70C28FDD" w:rsidR="00801205" w:rsidRPr="00662930" w:rsidRDefault="0040619B" w:rsidP="007D1F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7D1F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er audit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; ISO </w:t>
            </w:r>
            <w:r w:rsidR="007D1F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ertified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xternal </w:t>
            </w:r>
            <w:r w:rsidR="007D1F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ditors</w:t>
            </w:r>
          </w:p>
        </w:tc>
      </w:tr>
    </w:tbl>
    <w:p w14:paraId="0EF9B8FF" w14:textId="77777777" w:rsidR="00081A3D" w:rsidRPr="00175929" w:rsidRDefault="001578BD" w:rsidP="003D2176">
      <w:pPr>
        <w:pStyle w:val="ListParagraph"/>
        <w:numPr>
          <w:ilvl w:val="0"/>
          <w:numId w:val="2"/>
        </w:numPr>
        <w:rPr>
          <w:sz w:val="20"/>
          <w:szCs w:val="20"/>
          <w:lang w:val="en-US"/>
        </w:rPr>
      </w:pPr>
      <w:r w:rsidRPr="00175929">
        <w:rPr>
          <w:sz w:val="20"/>
          <w:szCs w:val="20"/>
          <w:lang w:val="en-US"/>
        </w:rPr>
        <w:t>FMEA = Failure mode and event analysis</w:t>
      </w:r>
    </w:p>
    <w:p w14:paraId="1D3AD0E0" w14:textId="77777777" w:rsidR="003D2176" w:rsidRPr="00175929" w:rsidRDefault="00EC5D32" w:rsidP="00EC5D32">
      <w:pPr>
        <w:pStyle w:val="ListParagraph"/>
        <w:numPr>
          <w:ilvl w:val="0"/>
          <w:numId w:val="2"/>
        </w:numPr>
        <w:rPr>
          <w:rFonts w:cstheme="minorHAnsi"/>
          <w:iCs/>
          <w:sz w:val="20"/>
          <w:szCs w:val="20"/>
          <w:lang w:val="en-US"/>
        </w:rPr>
      </w:pPr>
      <w:proofErr w:type="spellStart"/>
      <w:r w:rsidRPr="00175929">
        <w:rPr>
          <w:sz w:val="20"/>
          <w:szCs w:val="20"/>
          <w:lang w:val="en-US"/>
        </w:rPr>
        <w:t>LabCIRS</w:t>
      </w:r>
      <w:proofErr w:type="spellEnd"/>
      <w:r w:rsidR="003D2176" w:rsidRPr="00175929">
        <w:rPr>
          <w:sz w:val="20"/>
          <w:szCs w:val="20"/>
          <w:lang w:val="en-US"/>
        </w:rPr>
        <w:t xml:space="preserve"> = </w:t>
      </w:r>
      <w:r w:rsidR="003D2176" w:rsidRPr="00175929">
        <w:rPr>
          <w:rFonts w:cstheme="minorHAnsi"/>
          <w:sz w:val="20"/>
          <w:szCs w:val="20"/>
          <w:lang w:val="en-US"/>
        </w:rPr>
        <w:t>Laboratory Critical Incident Reporting System</w:t>
      </w:r>
    </w:p>
    <w:p w14:paraId="746BEABA" w14:textId="77777777" w:rsidR="001578BD" w:rsidRPr="00175929" w:rsidRDefault="001578BD" w:rsidP="003D2176">
      <w:pPr>
        <w:pStyle w:val="ListParagraph"/>
        <w:numPr>
          <w:ilvl w:val="0"/>
          <w:numId w:val="2"/>
        </w:numPr>
        <w:rPr>
          <w:sz w:val="20"/>
          <w:szCs w:val="20"/>
          <w:lang w:val="en-US"/>
        </w:rPr>
      </w:pPr>
      <w:r w:rsidRPr="00175929">
        <w:rPr>
          <w:sz w:val="20"/>
          <w:szCs w:val="20"/>
          <w:lang w:val="en-US"/>
        </w:rPr>
        <w:t>MCAO = Middle cerebral artery occlusion</w:t>
      </w:r>
      <w:r w:rsidR="003C691D">
        <w:rPr>
          <w:sz w:val="20"/>
          <w:szCs w:val="20"/>
          <w:lang w:val="en-US"/>
        </w:rPr>
        <w:t xml:space="preserve"> in mice</w:t>
      </w:r>
    </w:p>
    <w:p w14:paraId="6B18DB1A" w14:textId="77777777" w:rsidR="001578BD" w:rsidRDefault="003D2176" w:rsidP="00175929">
      <w:pPr>
        <w:pStyle w:val="ListParagraph"/>
        <w:numPr>
          <w:ilvl w:val="0"/>
          <w:numId w:val="2"/>
        </w:numPr>
        <w:rPr>
          <w:sz w:val="20"/>
          <w:szCs w:val="20"/>
          <w:lang w:val="en-US"/>
        </w:rPr>
      </w:pPr>
      <w:proofErr w:type="spellStart"/>
      <w:r w:rsidRPr="00175929">
        <w:rPr>
          <w:sz w:val="20"/>
          <w:szCs w:val="20"/>
          <w:lang w:val="en-US"/>
        </w:rPr>
        <w:t>Microcoil</w:t>
      </w:r>
      <w:proofErr w:type="spellEnd"/>
      <w:r w:rsidRPr="00175929">
        <w:rPr>
          <w:sz w:val="20"/>
          <w:szCs w:val="20"/>
          <w:lang w:val="en-US"/>
        </w:rPr>
        <w:t xml:space="preserve"> model mouse = </w:t>
      </w:r>
      <w:r w:rsidR="00175929" w:rsidRPr="00175929">
        <w:rPr>
          <w:sz w:val="20"/>
          <w:szCs w:val="20"/>
          <w:lang w:val="en-US"/>
        </w:rPr>
        <w:t>Bilateral Common Carotid Artery Stenosis</w:t>
      </w:r>
    </w:p>
    <w:p w14:paraId="339A6643" w14:textId="77777777" w:rsidR="002C664B" w:rsidRDefault="002C664B" w:rsidP="002C664B">
      <w:pPr>
        <w:rPr>
          <w:sz w:val="20"/>
          <w:szCs w:val="20"/>
          <w:lang w:val="en-US"/>
        </w:rPr>
      </w:pPr>
    </w:p>
    <w:p w14:paraId="25415428" w14:textId="5BE946E3" w:rsidR="009B7685" w:rsidRPr="00DA329C" w:rsidRDefault="00C020B2" w:rsidP="002C664B">
      <w:pPr>
        <w:rPr>
          <w:lang w:val="en-US"/>
        </w:rPr>
      </w:pPr>
      <w:r w:rsidRPr="00DA329C">
        <w:rPr>
          <w:lang w:val="en-US"/>
        </w:rPr>
        <w:t xml:space="preserve"> </w:t>
      </w:r>
      <w:r w:rsidR="009B7685" w:rsidRPr="00DA329C">
        <w:rPr>
          <w:lang w:val="en-US"/>
        </w:rPr>
        <w:t xml:space="preserve"> </w:t>
      </w:r>
    </w:p>
    <w:sectPr w:rsidR="009B7685" w:rsidRPr="00DA32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F7651"/>
    <w:multiLevelType w:val="hybridMultilevel"/>
    <w:tmpl w:val="9258B8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86ACE"/>
    <w:multiLevelType w:val="hybridMultilevel"/>
    <w:tmpl w:val="4602369A"/>
    <w:lvl w:ilvl="0" w:tplc="C218C4B8">
      <w:start w:val="10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B86EAD"/>
    <w:multiLevelType w:val="hybridMultilevel"/>
    <w:tmpl w:val="D2FEF1DC"/>
    <w:lvl w:ilvl="0" w:tplc="97481840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 w15:restartNumberingAfterBreak="0">
    <w:nsid w:val="62662BBC"/>
    <w:multiLevelType w:val="hybridMultilevel"/>
    <w:tmpl w:val="F6BAC5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A3D"/>
    <w:rsid w:val="0003054E"/>
    <w:rsid w:val="00045600"/>
    <w:rsid w:val="000536E0"/>
    <w:rsid w:val="00081A3D"/>
    <w:rsid w:val="00106715"/>
    <w:rsid w:val="00110EC0"/>
    <w:rsid w:val="00116AEC"/>
    <w:rsid w:val="00131125"/>
    <w:rsid w:val="00135C95"/>
    <w:rsid w:val="001456EB"/>
    <w:rsid w:val="00150D78"/>
    <w:rsid w:val="001578BD"/>
    <w:rsid w:val="00175929"/>
    <w:rsid w:val="001B618C"/>
    <w:rsid w:val="001D4F04"/>
    <w:rsid w:val="00247168"/>
    <w:rsid w:val="00252CE0"/>
    <w:rsid w:val="002A39A9"/>
    <w:rsid w:val="002C664B"/>
    <w:rsid w:val="002F0C34"/>
    <w:rsid w:val="0031040C"/>
    <w:rsid w:val="003129C1"/>
    <w:rsid w:val="00321CC1"/>
    <w:rsid w:val="00395BCF"/>
    <w:rsid w:val="003B185A"/>
    <w:rsid w:val="003C691D"/>
    <w:rsid w:val="003D2176"/>
    <w:rsid w:val="003F0336"/>
    <w:rsid w:val="0040619B"/>
    <w:rsid w:val="00414696"/>
    <w:rsid w:val="004C23BF"/>
    <w:rsid w:val="00507BFA"/>
    <w:rsid w:val="005330B8"/>
    <w:rsid w:val="00537903"/>
    <w:rsid w:val="005A4839"/>
    <w:rsid w:val="005C6B99"/>
    <w:rsid w:val="00646376"/>
    <w:rsid w:val="00662930"/>
    <w:rsid w:val="0067321A"/>
    <w:rsid w:val="006A34DE"/>
    <w:rsid w:val="006B760D"/>
    <w:rsid w:val="00716DBE"/>
    <w:rsid w:val="007313D2"/>
    <w:rsid w:val="00780EA0"/>
    <w:rsid w:val="007A6486"/>
    <w:rsid w:val="007B582D"/>
    <w:rsid w:val="007D1F02"/>
    <w:rsid w:val="007F2BCC"/>
    <w:rsid w:val="00801205"/>
    <w:rsid w:val="00845E83"/>
    <w:rsid w:val="00887032"/>
    <w:rsid w:val="008B1BB1"/>
    <w:rsid w:val="008E2C66"/>
    <w:rsid w:val="008F5DED"/>
    <w:rsid w:val="00900E47"/>
    <w:rsid w:val="00973D28"/>
    <w:rsid w:val="009809DE"/>
    <w:rsid w:val="00982930"/>
    <w:rsid w:val="009A7E1B"/>
    <w:rsid w:val="009B7685"/>
    <w:rsid w:val="009F452C"/>
    <w:rsid w:val="00A27D6B"/>
    <w:rsid w:val="00AE24DB"/>
    <w:rsid w:val="00AE5575"/>
    <w:rsid w:val="00B17428"/>
    <w:rsid w:val="00B43477"/>
    <w:rsid w:val="00B43B11"/>
    <w:rsid w:val="00C020B2"/>
    <w:rsid w:val="00C2412C"/>
    <w:rsid w:val="00D03893"/>
    <w:rsid w:val="00D57F2A"/>
    <w:rsid w:val="00D67F37"/>
    <w:rsid w:val="00DA0D34"/>
    <w:rsid w:val="00DA329C"/>
    <w:rsid w:val="00DB2E19"/>
    <w:rsid w:val="00DE40CA"/>
    <w:rsid w:val="00E83526"/>
    <w:rsid w:val="00EB5904"/>
    <w:rsid w:val="00EC5D32"/>
    <w:rsid w:val="00F37620"/>
    <w:rsid w:val="00FA5B09"/>
    <w:rsid w:val="00FF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D5AD"/>
  <w15:chartTrackingRefBased/>
  <w15:docId w15:val="{C506CBB9-117A-493D-829D-AE61C5C1E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1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081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6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578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7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BFA"/>
    <w:rPr>
      <w:b/>
      <w:bCs/>
      <w:sz w:val="20"/>
      <w:szCs w:val="20"/>
    </w:rPr>
  </w:style>
  <w:style w:type="paragraph" w:customStyle="1" w:styleId="Default">
    <w:name w:val="Default"/>
    <w:rsid w:val="00FA5B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088d217a8c8704cad92460dc293796e4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f1c5956ed0cb9c40011dbf7cc9c1b20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B12D0F-4194-440A-B772-7E82AF15EB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287645-1AE0-4170-89C0-E2ACEB5C23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2AF07F7-09BA-4701-AB9D-A1F31105BC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8044616-C87D-4090-B549-FD5B7C92F4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reck, Claudia</dc:creator>
  <cp:keywords/>
  <dc:description/>
  <cp:lastModifiedBy>chn off32</cp:lastModifiedBy>
  <cp:revision>5</cp:revision>
  <dcterms:created xsi:type="dcterms:W3CDTF">2020-03-24T13:00:00Z</dcterms:created>
  <dcterms:modified xsi:type="dcterms:W3CDTF">2020-10-0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